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beforeLines="0" w:afterLines="0"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Supplementary Table 1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Amplification primers for </w:t>
      </w:r>
      <w:r>
        <w:rPr>
          <w:rFonts w:hint="eastAsia" w:ascii="Times New Roman" w:hAnsi="Times New Roman" w:cs="Times New Roman" w:eastAsiaTheme="minorEastAsia"/>
          <w:i/>
          <w:iCs/>
          <w:sz w:val="24"/>
          <w:highlight w:val="none"/>
          <w:lang w:val="en-US" w:eastAsia="zh-CN"/>
        </w:rPr>
        <w:t>NOBOX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gene of Xiangsu pig.</w:t>
      </w:r>
    </w:p>
    <w:tbl>
      <w:tblPr>
        <w:tblStyle w:val="3"/>
        <w:tblW w:w="11145" w:type="dxa"/>
        <w:tblInd w:w="-12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230"/>
        <w:gridCol w:w="1770"/>
        <w:gridCol w:w="4860"/>
        <w:gridCol w:w="1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Prime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plifie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gions</w:t>
            </w: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mplificat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ngth/bp</w:t>
            </w:r>
          </w:p>
        </w:tc>
        <w:tc>
          <w:tcPr>
            <w:tcW w:w="48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equence (5′→3′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nneal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mperature/°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1</w:t>
            </w:r>
          </w:p>
        </w:tc>
        <w:tc>
          <w:tcPr>
            <w:tcW w:w="123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1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62</w:t>
            </w:r>
          </w:p>
        </w:tc>
        <w:tc>
          <w:tcPr>
            <w:tcW w:w="486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AGTTCACCTGGAAGGGCTCT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TGTAGAGAGATTCGAGCCCCAAC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7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CTGTGGGGTTACCTGATTTG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ATAGCCTTGCAACTGAGTT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GAAACTCAGTTGCAAGGCTAT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TGAAAACAGGCAAGAACACA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1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ATACCAACCTGACAGAGACAAA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GAGGACAGAATGAAGACTGTAG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7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ATCCAGGCTATTACAGCAGTAGAG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GATTAGACCCCTAGTCTTGGAAC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BOX-Exon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CTCCATTTTGTGTCACTGTTAC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TGAGTGAGGAGACACGTAATGA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>NOBOX-qPC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GTCGGAAAAAGACTCGAACC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ACATTCACTGTCTGGGCGA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highlight w:val="none"/>
              </w:rPr>
              <w:t>GAPDH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xon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9</w:t>
            </w:r>
          </w:p>
        </w:tc>
        <w:tc>
          <w:tcPr>
            <w:tcW w:w="48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TTGTGATGGGCGTGAAC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TCTTCTGGGTGGCAGTGAT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MDFiMDI5MzUzMjhiZWVlNTRkNjBhYjgwYjI4NGUifQ=="/>
  </w:docVars>
  <w:rsids>
    <w:rsidRoot w:val="00000000"/>
    <w:rsid w:val="08B005E5"/>
    <w:rsid w:val="46726922"/>
    <w:rsid w:val="47DD0337"/>
    <w:rsid w:val="486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0:22:00Z</dcterms:created>
  <dc:creator>ASUS</dc:creator>
  <cp:lastModifiedBy>灯草  charm</cp:lastModifiedBy>
  <dcterms:modified xsi:type="dcterms:W3CDTF">2024-02-26T10:1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3058BBA38AF4541A86E7ACC9ADC2ADB_12</vt:lpwstr>
  </property>
</Properties>
</file>